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EE1AD9" w14:textId="3603A40B" w:rsidR="003B210A" w:rsidRPr="00325C16" w:rsidRDefault="00972B05" w:rsidP="00E13F01">
      <w:pPr>
        <w:rPr>
          <w:rFonts w:ascii="Times New Roman" w:hAnsi="Times New Roman" w:cs="Times New Roman"/>
        </w:rPr>
      </w:pPr>
      <w:r w:rsidRPr="00325C16">
        <w:rPr>
          <w:rFonts w:ascii="Times New Roman" w:hAnsi="Times New Roman" w:cs="Times New Roman"/>
        </w:rPr>
        <w:t>T</w:t>
      </w:r>
      <w:r w:rsidR="00FF308D" w:rsidRPr="00325C16">
        <w:rPr>
          <w:rFonts w:ascii="Times New Roman" w:hAnsi="Times New Roman" w:cs="Times New Roman"/>
        </w:rPr>
        <w:t>able</w:t>
      </w:r>
      <w:r w:rsidR="001954FC" w:rsidRPr="00325C16">
        <w:rPr>
          <w:rFonts w:ascii="Times New Roman" w:hAnsi="Times New Roman" w:cs="Times New Roman"/>
        </w:rPr>
        <w:t xml:space="preserve"> </w:t>
      </w:r>
      <w:r w:rsidRPr="00325C16">
        <w:rPr>
          <w:rFonts w:ascii="Times New Roman" w:hAnsi="Times New Roman" w:cs="Times New Roman"/>
        </w:rPr>
        <w:t>S</w:t>
      </w:r>
      <w:r w:rsidR="00DF5A64" w:rsidRPr="00325C16">
        <w:rPr>
          <w:rFonts w:ascii="Times New Roman" w:hAnsi="Times New Roman" w:cs="Times New Roman"/>
        </w:rPr>
        <w:t>4</w:t>
      </w:r>
      <w:r w:rsidR="00FF308D" w:rsidRPr="00325C16">
        <w:rPr>
          <w:rFonts w:ascii="Times New Roman" w:hAnsi="Times New Roman" w:cs="Times New Roman"/>
        </w:rPr>
        <w:t xml:space="preserve">. Hazard ratio of evacuation for </w:t>
      </w:r>
      <w:r w:rsidR="002A0A5F">
        <w:rPr>
          <w:rFonts w:ascii="Times New Roman" w:hAnsi="Times New Roman" w:cs="Times New Roman"/>
        </w:rPr>
        <w:t xml:space="preserve">the development of </w:t>
      </w:r>
      <w:r w:rsidR="00FF308D" w:rsidRPr="00325C16">
        <w:rPr>
          <w:rFonts w:ascii="Times New Roman" w:hAnsi="Times New Roman" w:cs="Times New Roman"/>
        </w:rPr>
        <w:t xml:space="preserve">hyperuricemia </w:t>
      </w:r>
      <w:r w:rsidRPr="00325C16">
        <w:rPr>
          <w:rFonts w:ascii="Times New Roman" w:hAnsi="Times New Roman" w:cs="Times New Roman"/>
          <w:color w:val="000000" w:themeColor="text1"/>
          <w:sz w:val="20"/>
          <w:szCs w:val="20"/>
        </w:rPr>
        <w:t>(</w:t>
      </w:r>
      <w:r w:rsidR="00EA4197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levels </w:t>
      </w:r>
      <w:r w:rsidRPr="00325C16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higher than 6 mg/dL) </w:t>
      </w:r>
      <w:r w:rsidR="00FF308D" w:rsidRPr="00325C16">
        <w:rPr>
          <w:rFonts w:ascii="Times New Roman" w:hAnsi="Times New Roman" w:cs="Times New Roman"/>
        </w:rPr>
        <w:t xml:space="preserve">in 11,179 women, </w:t>
      </w:r>
      <w:r w:rsidRPr="00325C16">
        <w:rPr>
          <w:rFonts w:ascii="Times New Roman" w:hAnsi="Times New Roman" w:cs="Times New Roman"/>
          <w:color w:val="000000" w:themeColor="text1"/>
        </w:rPr>
        <w:t>according to baseline variates</w:t>
      </w:r>
    </w:p>
    <w:tbl>
      <w:tblPr>
        <w:tblW w:w="1099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1"/>
        <w:gridCol w:w="2551"/>
        <w:gridCol w:w="1984"/>
        <w:gridCol w:w="852"/>
        <w:gridCol w:w="224"/>
        <w:gridCol w:w="1984"/>
        <w:gridCol w:w="851"/>
      </w:tblGrid>
      <w:tr w:rsidR="00FC2EAA" w:rsidRPr="00AA3835" w14:paraId="534E7E94" w14:textId="77777777" w:rsidTr="00464FBD">
        <w:trPr>
          <w:trHeight w:val="300"/>
        </w:trPr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0F3A1" w14:textId="44B9102A" w:rsidR="00FC2EAA" w:rsidRPr="00716BB3" w:rsidRDefault="00FC2EAA" w:rsidP="00464F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F1A98" w14:textId="77777777" w:rsidR="00FC2EAA" w:rsidRPr="00716BB3" w:rsidRDefault="00FC2EAA" w:rsidP="00464FB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CBE80C" w14:textId="77777777" w:rsidR="00FC2EAA" w:rsidRPr="00716BB3" w:rsidRDefault="00FC2EAA" w:rsidP="00464F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del 1</w:t>
            </w:r>
          </w:p>
        </w:tc>
        <w:tc>
          <w:tcPr>
            <w:tcW w:w="2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025A" w14:textId="77777777" w:rsidR="00FC2EAA" w:rsidRPr="00716BB3" w:rsidRDefault="00FC2EAA" w:rsidP="00464F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71296A" w14:textId="77777777" w:rsidR="00FC2EAA" w:rsidRPr="00716BB3" w:rsidRDefault="00FC2EAA" w:rsidP="00464F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Model 2</w:t>
            </w:r>
          </w:p>
        </w:tc>
      </w:tr>
      <w:tr w:rsidR="00FC2EAA" w:rsidRPr="00AA3835" w14:paraId="3DBEA6FC" w14:textId="77777777" w:rsidTr="00FC2EAA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AE104" w14:textId="0AADF0C1" w:rsidR="00FC2EAA" w:rsidRPr="00716BB3" w:rsidRDefault="00FC2EAA" w:rsidP="00464FBD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037D" w14:textId="77777777" w:rsidR="00FC2EAA" w:rsidRPr="00716BB3" w:rsidRDefault="00FC2EAA" w:rsidP="00464FB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D8C42" w14:textId="77777777" w:rsidR="00FC2EAA" w:rsidRPr="00716BB3" w:rsidRDefault="00FC2EAA" w:rsidP="00464F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A7C24" w14:textId="7466B3D8" w:rsidR="00FC2EAA" w:rsidRPr="00A076A4" w:rsidRDefault="007E4576" w:rsidP="00464FBD">
            <w:pPr>
              <w:widowControl/>
              <w:jc w:val="center"/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7E4576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C96BD0" w14:textId="77777777" w:rsidR="00FC2EAA" w:rsidRPr="00716BB3" w:rsidRDefault="00FC2EAA" w:rsidP="00464FBD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9D26B" w14:textId="77777777" w:rsidR="00FC2EAA" w:rsidRPr="00716BB3" w:rsidRDefault="00FC2EAA" w:rsidP="00464FBD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A3421" w14:textId="787C5EF4" w:rsidR="00FC2EAA" w:rsidRPr="00A076A4" w:rsidRDefault="007E4576" w:rsidP="00464FBD">
            <w:pPr>
              <w:widowControl/>
              <w:jc w:val="center"/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7E4576">
              <w:rPr>
                <w:rFonts w:ascii="Times New Roman" w:eastAsia="Yu Gothic" w:hAnsi="Times New Roman" w:cs="Times New Roman"/>
                <w:iCs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5162D4" w:rsidRPr="00AA3835" w14:paraId="39344C9C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8F8F2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4F3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≥ 65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352D0" w14:textId="607697CE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3 (0.93-1.3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CE13B" w14:textId="798C476A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20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99550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1E1B9" w14:textId="22505C16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3 (0.93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9D50E0" w14:textId="52466B6A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227</w:t>
            </w:r>
          </w:p>
        </w:tc>
      </w:tr>
      <w:tr w:rsidR="005162D4" w:rsidRPr="00AA3835" w14:paraId="7F248FE9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BCF1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49E11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&lt; 65 yea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BD8F" w14:textId="0C6546AE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3 (1.06-1.43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4C017" w14:textId="351A63CD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06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DB1E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E08C" w14:textId="13E01764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0 (1.03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E2740" w14:textId="22CFC19C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19</w:t>
            </w:r>
          </w:p>
        </w:tc>
      </w:tr>
      <w:tr w:rsidR="005162D4" w:rsidRPr="00AA3835" w14:paraId="397FAF62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D515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BMI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84ECA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≥ 25.0 kg/m</w:t>
            </w: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4BCA" w14:textId="00F0338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8 (0.99-1.40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F44E5" w14:textId="7A22C25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64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2EE16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4CD95" w14:textId="626C667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6 (0.98-1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7FB641" w14:textId="0C561BB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91</w:t>
            </w:r>
          </w:p>
        </w:tc>
      </w:tr>
      <w:tr w:rsidR="005162D4" w:rsidRPr="00AA3835" w14:paraId="44650CC1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1F49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27D0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&lt; 25.0 kg/m</w:t>
            </w: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50671" w14:textId="032CB2E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9 (1.02-1.3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4F984" w14:textId="23F60341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2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4F5F9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D3410" w14:textId="0FFC3020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8 (1.00-1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32527" w14:textId="54D4B412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46</w:t>
            </w:r>
          </w:p>
        </w:tc>
      </w:tr>
      <w:tr w:rsidR="005162D4" w:rsidRPr="00AA3835" w14:paraId="73BBB618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71BCE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Smoking statu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2A9EA" w14:textId="5D25ABB4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it or current smok</w:t>
            </w:r>
            <w:r w:rsidR="002A0A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D6E6B" w14:textId="2E3A88F9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3 (0.82-1.5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1D4D1" w14:textId="60654BA3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45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E1684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28F75" w14:textId="2CEC9EB3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2 (0.81-1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65C9C" w14:textId="2F76FF03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506</w:t>
            </w:r>
          </w:p>
        </w:tc>
      </w:tr>
      <w:tr w:rsidR="005162D4" w:rsidRPr="00AA3835" w14:paraId="50996E1E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A671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E9EF" w14:textId="09391094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ver smok</w:t>
            </w:r>
            <w:r w:rsidR="002A0A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4819" w14:textId="72CE7C1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3 (1.08-1.39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7C27F" w14:textId="70DECCA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D4CB1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3F1DF" w14:textId="128BE9CD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0 (1.05-1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2F478" w14:textId="489F47E4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07</w:t>
            </w:r>
          </w:p>
        </w:tc>
      </w:tr>
      <w:tr w:rsidR="005162D4" w:rsidRPr="00AA3835" w14:paraId="66D13FC2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25C87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Drinking status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4628A" w14:textId="74CAD1EA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Quit or current drink</w:t>
            </w:r>
            <w:r w:rsidR="002A0A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50427" w14:textId="373DA041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7 (1.04-1.5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D129B" w14:textId="6E7A9F2A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1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F6DE5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BCC4" w14:textId="0648E65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4 (1.01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16520" w14:textId="0B247D9C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0.038</w:t>
            </w:r>
          </w:p>
        </w:tc>
      </w:tr>
      <w:tr w:rsidR="005162D4" w:rsidRPr="00AA3835" w14:paraId="61B267E4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7EC1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8F66F" w14:textId="23E3F106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ever drink</w:t>
            </w:r>
            <w:r w:rsidR="002A0A5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F67C" w14:textId="20F042D9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9 (1.03-1.38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6DE1F" w14:textId="33294AF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2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1465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F24F5" w14:textId="20FF06A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7 (1.01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9A2AB" w14:textId="468D7B89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42</w:t>
            </w:r>
          </w:p>
        </w:tc>
      </w:tr>
      <w:tr w:rsidR="005162D4" w:rsidRPr="00AA3835" w14:paraId="2115E85C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873A4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nti-hypertensive agent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1DF0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E6557" w14:textId="654346D6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4 (0.96-1.3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929CB1" w14:textId="699B37B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130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1DCDD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C45B" w14:textId="7938D0E9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4 (0.96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A822" w14:textId="081367E9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143</w:t>
            </w:r>
          </w:p>
        </w:tc>
      </w:tr>
      <w:tr w:rsidR="005162D4" w:rsidRPr="00AA3835" w14:paraId="0BA1D15C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FDA40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4B85F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1D64D" w14:textId="6512737A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3 (1.05-1.44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70DE1" w14:textId="09D7F6E1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1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C5CA2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AA245" w14:textId="49D2D3E4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0 (1.02-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0EBB" w14:textId="0DD6F5EE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31</w:t>
            </w:r>
          </w:p>
        </w:tc>
      </w:tr>
      <w:tr w:rsidR="005162D4" w:rsidRPr="00AA3835" w14:paraId="67BC59C0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97D74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Hypertens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C377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9236" w14:textId="736A26C5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7 (1.01-1.35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EDD57" w14:textId="1607945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41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DFD2A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614B1" w14:textId="2C1EDBCC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6 (1.00-1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49B72" w14:textId="08908853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50</w:t>
            </w:r>
          </w:p>
        </w:tc>
      </w:tr>
      <w:tr w:rsidR="005162D4" w:rsidRPr="00AA3835" w14:paraId="06DA8CF5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C05F9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F887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40911" w14:textId="502AA87C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1 (1.00-1.4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CA998" w14:textId="43C6A16B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49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EC95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AEB17" w14:textId="5345F22E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17 (0.96-1.4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9BED4" w14:textId="1438F2B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117</w:t>
            </w:r>
          </w:p>
        </w:tc>
      </w:tr>
      <w:tr w:rsidR="005162D4" w:rsidRPr="00AA3835" w14:paraId="38A6B804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407D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Diabete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B8B3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69B32" w14:textId="51A625A3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9 (0.76-1.5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9CA3DA" w14:textId="3923395E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652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6E878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10A41" w14:textId="326EA0D0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03 (0.71-1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031E1A" w14:textId="6856FB4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871</w:t>
            </w:r>
          </w:p>
        </w:tc>
      </w:tr>
      <w:tr w:rsidR="005162D4" w:rsidRPr="00AA3835" w14:paraId="3B7686EB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52D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DA0DB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0D0CC" w14:textId="093F634C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1 (1.07-1.37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6D06B" w14:textId="5715BC62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03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65617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8A2F" w14:textId="7A218E7D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0 (1.06-1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F15DD" w14:textId="0A0C522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05</w:t>
            </w:r>
          </w:p>
        </w:tc>
      </w:tr>
      <w:tr w:rsidR="005162D4" w:rsidRPr="00AA3835" w14:paraId="60CBB06B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2B1B9" w14:textId="77777777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Abnormal renal function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8E391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F17F4" w14:textId="5DA567AF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7 (0.75-1.26)</w:t>
            </w:r>
          </w:p>
        </w:tc>
        <w:tc>
          <w:tcPr>
            <w:tcW w:w="8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16C328" w14:textId="3DE6187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818</w:t>
            </w:r>
          </w:p>
        </w:tc>
        <w:tc>
          <w:tcPr>
            <w:tcW w:w="2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B55C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96D7" w14:textId="0516BFA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0.96 (0.74-1.2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A78DE" w14:textId="076DF548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775</w:t>
            </w:r>
          </w:p>
        </w:tc>
      </w:tr>
      <w:tr w:rsidR="005162D4" w:rsidRPr="00AA3835" w14:paraId="1297917B" w14:textId="77777777" w:rsidTr="00464FBD">
        <w:trPr>
          <w:trHeight w:val="300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3BD590" w14:textId="7AA2461F" w:rsidR="005162D4" w:rsidRPr="00716BB3" w:rsidRDefault="005162D4" w:rsidP="005162D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7C9CDF" w14:textId="77777777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716BB3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B139F" w14:textId="121C19E6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3 (1.08-1.41)</w:t>
            </w:r>
          </w:p>
        </w:tc>
        <w:tc>
          <w:tcPr>
            <w:tcW w:w="8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4C7C79" w14:textId="68B77F5C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02</w:t>
            </w:r>
          </w:p>
        </w:tc>
        <w:tc>
          <w:tcPr>
            <w:tcW w:w="2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501342" w14:textId="12FC3D79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FBAFE" w14:textId="2E318C6B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A3835">
              <w:rPr>
                <w:rFonts w:ascii="Times New Roman" w:eastAsia="Yu Gothic" w:hAnsi="Times New Roman" w:cs="Times New Roman"/>
                <w:color w:val="000000"/>
                <w:sz w:val="18"/>
                <w:szCs w:val="18"/>
              </w:rPr>
              <w:t>1.21 (1.06-1.38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B59165" w14:textId="3CE224FD" w:rsidR="005162D4" w:rsidRPr="00716BB3" w:rsidRDefault="005162D4" w:rsidP="005162D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AE7A02">
              <w:rPr>
                <w:rFonts w:ascii="Times New Roman" w:hAnsi="Times New Roman" w:cs="Times New Roman"/>
                <w:sz w:val="18"/>
              </w:rPr>
              <w:t>0.005</w:t>
            </w:r>
          </w:p>
        </w:tc>
      </w:tr>
    </w:tbl>
    <w:p w14:paraId="059116AE" w14:textId="77777777" w:rsidR="00AA3835" w:rsidRDefault="00AA3835" w:rsidP="001B35E9">
      <w:pPr>
        <w:adjustRightInd w:val="0"/>
        <w:snapToGrid w:val="0"/>
        <w:rPr>
          <w:rFonts w:ascii="Times New Roman" w:eastAsia="HGPｺﾞｼｯｸM" w:hAnsi="Times New Roman" w:cs="Times New Roman"/>
          <w:kern w:val="0"/>
          <w:sz w:val="18"/>
          <w:szCs w:val="18"/>
        </w:rPr>
      </w:pPr>
    </w:p>
    <w:p w14:paraId="0078BB4B" w14:textId="21B1A09E" w:rsidR="00AA3835" w:rsidRPr="001B35E9" w:rsidRDefault="00AA3835" w:rsidP="001B35E9">
      <w:pPr>
        <w:adjustRightInd w:val="0"/>
        <w:snapToGrid w:val="0"/>
        <w:rPr>
          <w:rFonts w:ascii="Times New Roman" w:hAnsi="Times New Roman" w:cs="Times New Roman"/>
          <w:sz w:val="22"/>
          <w:szCs w:val="22"/>
        </w:rPr>
      </w:pP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Model 1: adjusted for age, BMI, systolic blood pressure, fasting blood glucose, </w:t>
      </w:r>
      <w:r w:rsidR="002A0A5F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t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riglyceride</w:t>
      </w:r>
      <w:r w:rsidR="002A0A5F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s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, eGFR, smoking status, drinking status, and unemployment experience. Model 2: adjusted for Model 1 plus sleep dissatisfaction, physical activity, tsunami experience, nuclear accident experience</w:t>
      </w:r>
      <w:r w:rsidR="002A0A5F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</w:t>
      </w:r>
      <w:proofErr w:type="gramStart"/>
      <w:r w:rsidR="002A0A5F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and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,</w:t>
      </w:r>
      <w:proofErr w:type="gramEnd"/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post-traumatic stress disorder. HR</w:t>
      </w:r>
      <w:r w:rsidR="00EA4197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: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hazard ratio, CI</w:t>
      </w:r>
      <w:r w:rsidR="00EA4197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: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confidence interval, BMI</w:t>
      </w:r>
      <w:r w:rsidR="00EA4197"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>:</w:t>
      </w:r>
      <w:r w:rsidRPr="001B35E9">
        <w:rPr>
          <w:rFonts w:ascii="Times New Roman" w:eastAsia="HGPｺﾞｼｯｸM" w:hAnsi="Times New Roman" w:cs="Times New Roman"/>
          <w:kern w:val="0"/>
          <w:sz w:val="20"/>
          <w:szCs w:val="20"/>
        </w:rPr>
        <w:t xml:space="preserve"> body mass index.</w:t>
      </w:r>
    </w:p>
    <w:p w14:paraId="08139B2C" w14:textId="77777777" w:rsidR="00FF308D" w:rsidRPr="001B35E9" w:rsidRDefault="00FF308D" w:rsidP="001B35E9">
      <w:pPr>
        <w:widowControl/>
        <w:adjustRightInd w:val="0"/>
        <w:snapToGrid w:val="0"/>
        <w:jc w:val="left"/>
        <w:rPr>
          <w:rFonts w:ascii="Times New Roman" w:hAnsi="Times New Roman" w:cs="Times New Roman"/>
          <w:sz w:val="22"/>
          <w:szCs w:val="22"/>
        </w:rPr>
      </w:pPr>
    </w:p>
    <w:sectPr w:rsidR="00FF308D" w:rsidRPr="001B35E9" w:rsidSect="00377CA7">
      <w:pgSz w:w="16838" w:h="11906" w:orient="landscape" w:code="9"/>
      <w:pgMar w:top="1134" w:right="851" w:bottom="1134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A0849" w14:textId="77777777" w:rsidR="00CC1343" w:rsidRDefault="00CC1343" w:rsidP="006D2199">
      <w:r>
        <w:separator/>
      </w:r>
    </w:p>
  </w:endnote>
  <w:endnote w:type="continuationSeparator" w:id="0">
    <w:p w14:paraId="236D708D" w14:textId="77777777" w:rsidR="00CC1343" w:rsidRDefault="00CC1343" w:rsidP="006D2199">
      <w:r>
        <w:continuationSeparator/>
      </w:r>
    </w:p>
  </w:endnote>
  <w:endnote w:type="continuationNotice" w:id="1">
    <w:p w14:paraId="28FF5345" w14:textId="77777777" w:rsidR="00CC1343" w:rsidRDefault="00CC134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GPｺﾞｼｯｸM">
    <w:altName w:val="ＭＳ ゴシック"/>
    <w:panose1 w:val="020B0604020202020204"/>
    <w:charset w:val="80"/>
    <w:family w:val="modern"/>
    <w:pitch w:val="variable"/>
    <w:sig w:usb0="80000281" w:usb1="28C76CF8" w:usb2="00000010" w:usb3="00000000" w:csb0="00020000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C9D605" w14:textId="77777777" w:rsidR="00CC1343" w:rsidRDefault="00CC1343" w:rsidP="006D2199">
      <w:r>
        <w:separator/>
      </w:r>
    </w:p>
  </w:footnote>
  <w:footnote w:type="continuationSeparator" w:id="0">
    <w:p w14:paraId="24D4584C" w14:textId="77777777" w:rsidR="00CC1343" w:rsidRDefault="00CC1343" w:rsidP="006D2199">
      <w:r>
        <w:continuationSeparator/>
      </w:r>
    </w:p>
  </w:footnote>
  <w:footnote w:type="continuationNotice" w:id="1">
    <w:p w14:paraId="638E8FBE" w14:textId="77777777" w:rsidR="00CC1343" w:rsidRDefault="00CC1343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TQ0MbEwMLUwMzY0NDVV0lEKTi0uzszPAykwrAUA0lrW5iwAAAA="/>
  </w:docVars>
  <w:rsids>
    <w:rsidRoot w:val="006368D2"/>
    <w:rsid w:val="000021D4"/>
    <w:rsid w:val="000209EC"/>
    <w:rsid w:val="00021A77"/>
    <w:rsid w:val="00055F3D"/>
    <w:rsid w:val="000667A7"/>
    <w:rsid w:val="000970D4"/>
    <w:rsid w:val="000D6332"/>
    <w:rsid w:val="000E2E84"/>
    <w:rsid w:val="000F408E"/>
    <w:rsid w:val="00100CFD"/>
    <w:rsid w:val="00125A48"/>
    <w:rsid w:val="00125E53"/>
    <w:rsid w:val="00173D80"/>
    <w:rsid w:val="001830F0"/>
    <w:rsid w:val="001954FC"/>
    <w:rsid w:val="00197832"/>
    <w:rsid w:val="001B358C"/>
    <w:rsid w:val="001B35E9"/>
    <w:rsid w:val="001C39D0"/>
    <w:rsid w:val="001E066F"/>
    <w:rsid w:val="001E6F4B"/>
    <w:rsid w:val="001F4EDD"/>
    <w:rsid w:val="00283FC9"/>
    <w:rsid w:val="002A0A5F"/>
    <w:rsid w:val="002F78DB"/>
    <w:rsid w:val="0032507B"/>
    <w:rsid w:val="00325C16"/>
    <w:rsid w:val="003301EC"/>
    <w:rsid w:val="003401D3"/>
    <w:rsid w:val="00377CA7"/>
    <w:rsid w:val="00387B2A"/>
    <w:rsid w:val="003B210A"/>
    <w:rsid w:val="003C5D33"/>
    <w:rsid w:val="003C78A9"/>
    <w:rsid w:val="003D4E5A"/>
    <w:rsid w:val="003F24D3"/>
    <w:rsid w:val="003F49EC"/>
    <w:rsid w:val="00410B54"/>
    <w:rsid w:val="00414D3F"/>
    <w:rsid w:val="00424B97"/>
    <w:rsid w:val="00433A7C"/>
    <w:rsid w:val="00464FBD"/>
    <w:rsid w:val="004963E2"/>
    <w:rsid w:val="00497480"/>
    <w:rsid w:val="004D06B6"/>
    <w:rsid w:val="004D5E09"/>
    <w:rsid w:val="005162D4"/>
    <w:rsid w:val="00522C53"/>
    <w:rsid w:val="00560402"/>
    <w:rsid w:val="00575A62"/>
    <w:rsid w:val="005C5F8E"/>
    <w:rsid w:val="005C6E84"/>
    <w:rsid w:val="006337DC"/>
    <w:rsid w:val="006356C2"/>
    <w:rsid w:val="006368D2"/>
    <w:rsid w:val="006437FB"/>
    <w:rsid w:val="0066198B"/>
    <w:rsid w:val="0066349E"/>
    <w:rsid w:val="006665CD"/>
    <w:rsid w:val="00666D53"/>
    <w:rsid w:val="00695D05"/>
    <w:rsid w:val="006A0B31"/>
    <w:rsid w:val="006A0CC5"/>
    <w:rsid w:val="006A5343"/>
    <w:rsid w:val="006B4AD6"/>
    <w:rsid w:val="006B6FBF"/>
    <w:rsid w:val="006D2199"/>
    <w:rsid w:val="006D46F3"/>
    <w:rsid w:val="007037F5"/>
    <w:rsid w:val="00716BB3"/>
    <w:rsid w:val="00727719"/>
    <w:rsid w:val="00730D33"/>
    <w:rsid w:val="00742160"/>
    <w:rsid w:val="0074249E"/>
    <w:rsid w:val="007643A7"/>
    <w:rsid w:val="007A44FA"/>
    <w:rsid w:val="007A6B49"/>
    <w:rsid w:val="007D75FB"/>
    <w:rsid w:val="007E4576"/>
    <w:rsid w:val="0082250E"/>
    <w:rsid w:val="008371D8"/>
    <w:rsid w:val="0084335D"/>
    <w:rsid w:val="00843E31"/>
    <w:rsid w:val="00851351"/>
    <w:rsid w:val="008623CB"/>
    <w:rsid w:val="00886AFD"/>
    <w:rsid w:val="008A71C3"/>
    <w:rsid w:val="008B6131"/>
    <w:rsid w:val="008C1537"/>
    <w:rsid w:val="008C6FEB"/>
    <w:rsid w:val="008E4A30"/>
    <w:rsid w:val="00911BD5"/>
    <w:rsid w:val="00924A2F"/>
    <w:rsid w:val="00952BB7"/>
    <w:rsid w:val="00972B05"/>
    <w:rsid w:val="00975673"/>
    <w:rsid w:val="00996EDA"/>
    <w:rsid w:val="009C31A0"/>
    <w:rsid w:val="00A03346"/>
    <w:rsid w:val="00A076A4"/>
    <w:rsid w:val="00A53E20"/>
    <w:rsid w:val="00A974F0"/>
    <w:rsid w:val="00AA3835"/>
    <w:rsid w:val="00AC123F"/>
    <w:rsid w:val="00AF340C"/>
    <w:rsid w:val="00B046CA"/>
    <w:rsid w:val="00B07084"/>
    <w:rsid w:val="00B109B6"/>
    <w:rsid w:val="00B357BB"/>
    <w:rsid w:val="00B627B0"/>
    <w:rsid w:val="00B65A47"/>
    <w:rsid w:val="00B975B9"/>
    <w:rsid w:val="00BB1A41"/>
    <w:rsid w:val="00BC19AA"/>
    <w:rsid w:val="00BC5F72"/>
    <w:rsid w:val="00C02654"/>
    <w:rsid w:val="00C12E25"/>
    <w:rsid w:val="00C25726"/>
    <w:rsid w:val="00C33964"/>
    <w:rsid w:val="00C42F7C"/>
    <w:rsid w:val="00C45A92"/>
    <w:rsid w:val="00C6404A"/>
    <w:rsid w:val="00C66063"/>
    <w:rsid w:val="00CA218C"/>
    <w:rsid w:val="00CB5428"/>
    <w:rsid w:val="00CC1343"/>
    <w:rsid w:val="00CE6A9C"/>
    <w:rsid w:val="00CE74F5"/>
    <w:rsid w:val="00CF502B"/>
    <w:rsid w:val="00D01C4D"/>
    <w:rsid w:val="00D140AF"/>
    <w:rsid w:val="00D16FC7"/>
    <w:rsid w:val="00D34AF0"/>
    <w:rsid w:val="00D54E4F"/>
    <w:rsid w:val="00D831C6"/>
    <w:rsid w:val="00D8524E"/>
    <w:rsid w:val="00DA44B4"/>
    <w:rsid w:val="00DC3216"/>
    <w:rsid w:val="00DC7FA1"/>
    <w:rsid w:val="00DD5B2A"/>
    <w:rsid w:val="00DF5A64"/>
    <w:rsid w:val="00E016EC"/>
    <w:rsid w:val="00E1104C"/>
    <w:rsid w:val="00E13F01"/>
    <w:rsid w:val="00E15CB0"/>
    <w:rsid w:val="00E17556"/>
    <w:rsid w:val="00E30CB6"/>
    <w:rsid w:val="00E33343"/>
    <w:rsid w:val="00E33B1C"/>
    <w:rsid w:val="00E47213"/>
    <w:rsid w:val="00EA33A4"/>
    <w:rsid w:val="00EA4197"/>
    <w:rsid w:val="00EC0CA2"/>
    <w:rsid w:val="00EC34DD"/>
    <w:rsid w:val="00EC5C2A"/>
    <w:rsid w:val="00EE7C80"/>
    <w:rsid w:val="00EF1DA0"/>
    <w:rsid w:val="00F01CC0"/>
    <w:rsid w:val="00F04A3E"/>
    <w:rsid w:val="00F176F1"/>
    <w:rsid w:val="00F7255E"/>
    <w:rsid w:val="00F95ABB"/>
    <w:rsid w:val="00FA13E3"/>
    <w:rsid w:val="00FC2EAA"/>
    <w:rsid w:val="00FE2D93"/>
    <w:rsid w:val="00FF30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D6A98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6E8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2199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D2199"/>
  </w:style>
  <w:style w:type="paragraph" w:styleId="a5">
    <w:name w:val="footer"/>
    <w:basedOn w:val="a"/>
    <w:link w:val="a6"/>
    <w:uiPriority w:val="99"/>
    <w:unhideWhenUsed/>
    <w:rsid w:val="006D219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D2199"/>
  </w:style>
  <w:style w:type="paragraph" w:styleId="a7">
    <w:name w:val="Balloon Text"/>
    <w:basedOn w:val="a"/>
    <w:link w:val="a8"/>
    <w:uiPriority w:val="99"/>
    <w:semiHidden/>
    <w:unhideWhenUsed/>
    <w:rsid w:val="00F04A3E"/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F04A3E"/>
    <w:rPr>
      <w:rFonts w:ascii="Segoe UI" w:hAnsi="Segoe UI" w:cs="Segoe UI"/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5C6E84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5C6E84"/>
    <w:rPr>
      <w:rFonts w:ascii="Times New Roman" w:hAnsi="Times New Roman"/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5C6E84"/>
    <w:rPr>
      <w:rFonts w:ascii="Times New Roman" w:hAnsi="Times New Roman"/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5C6E84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5C6E84"/>
    <w:rPr>
      <w:rFonts w:ascii="Times New Roman" w:hAnsi="Times New Roman"/>
      <w:b/>
      <w:bCs/>
      <w:sz w:val="20"/>
      <w:szCs w:val="20"/>
    </w:rPr>
  </w:style>
  <w:style w:type="paragraph" w:styleId="ae">
    <w:name w:val="Revision"/>
    <w:hidden/>
    <w:uiPriority w:val="99"/>
    <w:semiHidden/>
    <w:rsid w:val="00F95AB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94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4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8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29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41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27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395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04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29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49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39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79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98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2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69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92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83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5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96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88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845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84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4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94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7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6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548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820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2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71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30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0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1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2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88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7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813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424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41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2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6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24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83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39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1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09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94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3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20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62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2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0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3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82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71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65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8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63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40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9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99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94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64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1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2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59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09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5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08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09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5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4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21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1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30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267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0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01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25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415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5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7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13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96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80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3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04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35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36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31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85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35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0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56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18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7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729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64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76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32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24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7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0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1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959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2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3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01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92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24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3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4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36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53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7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71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6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70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26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6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2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2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78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1A0AE6E-105B-49AA-85BF-72BF57C6B955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BB4C7E1-C173-4F77-9FD5-B6E8E9872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390</Characters>
  <Application>Microsoft Office Word</Application>
  <DocSecurity>0</DocSecurity>
  <PresentationFormat/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6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cp:lastPrinted>2022-03-01T15:09:00Z</cp:lastPrinted>
  <dcterms:created xsi:type="dcterms:W3CDTF">2023-10-17T00:43:00Z</dcterms:created>
  <dcterms:modified xsi:type="dcterms:W3CDTF">2023-10-17T00:43:00Z</dcterms:modified>
  <cp:category/>
  <cp:contentStatus/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605Fo418ZMue</vt:lpwstr>
  </property>
  <property fmtid="{D5CDD505-2E9C-101B-9397-08002B2CF9AE}" pid="3" name="TRFLID">
    <vt:lpwstr>izsel4YOPYExxziGh45x9w==</vt:lpwstr>
  </property>
</Properties>
</file>